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1008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35025</wp:posOffset>
                </wp:positionV>
                <wp:extent cx="8983980" cy="6113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83980" cy="6113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260"/>
                              <w:gridCol w:w="1260"/>
                              <w:gridCol w:w="1260"/>
                              <w:gridCol w:w="1440"/>
                              <w:gridCol w:w="1332"/>
                              <w:gridCol w:w="1188"/>
                              <w:gridCol w:w="1260"/>
                              <w:gridCol w:w="1440"/>
                              <w:gridCol w:w="144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4148" w:type="dxa"/>
                                  <w:gridSpan w:val="11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3.</w:t>
                                  </w:r>
                                  <w:r>
                                    <w:rPr/>
                                    <w:t xml:space="preserve"> Anti-NS1 and hemagglutination inhibition-specific antibody titers in 28 paired serum samples of influenza patients*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se N=2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NS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NS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viru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viru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Anti-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Finland/544/0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Udorn/7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California/7/0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/Finland/814/0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A/Finland/715/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1N1pdm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3N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1N1pdm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1N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H3N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 titer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B titer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 titer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I titer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sv-SE"/>
                                    </w:rPr>
                                    <w:t>HI tit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2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righ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00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MT: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1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13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18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36.3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4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8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*All patients had an RT-PCR-confirmed H1N1pdm09 virus infection with influenza-like illness. WB, Western blot, HI; hemagglutination inhibition, I; acute phase patient sera, II; convalescent phase patient sera, GMT; geometric mean ti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7.4pt;height:481.35pt;mso-wrap-distance-left:9pt;mso-wrap-distance-right:9pt;mso-wrap-distance-top:0pt;mso-wrap-distance-bottom:0pt;margin-top:65.75pt;mso-position-vertical-relative:page;margin-left:28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1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260"/>
                        <w:gridCol w:w="1260"/>
                        <w:gridCol w:w="1260"/>
                        <w:gridCol w:w="1440"/>
                        <w:gridCol w:w="1332"/>
                        <w:gridCol w:w="1188"/>
                        <w:gridCol w:w="1260"/>
                        <w:gridCol w:w="1440"/>
                        <w:gridCol w:w="1440"/>
                        <w:gridCol w:w="1440"/>
                      </w:tblGrid>
                      <w:tr>
                        <w:trPr/>
                        <w:tc>
                          <w:tcPr>
                            <w:tcW w:w="14148" w:type="dxa"/>
                            <w:gridSpan w:val="11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3.</w:t>
                            </w:r>
                            <w:r>
                              <w:rPr/>
                              <w:t xml:space="preserve"> Anti-NS1 and hemagglutination inhibition-specific antibody titers in 28 paired serum samples of influenza patients*.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828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ase N=28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NS1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NS1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viru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virus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nti-viru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/Finland/544/09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/Udorn/72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/California/7/09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/Finland/814/01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A/Finland/715/0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1N1pdm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3N2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1N1pdm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1N1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H3N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 titer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B titers</w:t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 titer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I titers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sv-SE"/>
                              </w:rPr>
                              <w:t>HI tit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2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righ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8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00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6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&lt;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MT: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1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13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18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36.3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4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8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*All patients had an RT-PCR-confirmed H1N1pdm09 virus infection with influenza-like illness. WB, Western blot, HI; hemagglutination inhibition, I; acute phase patient sera, II; convalescent phase patient sera, GMT; geometric mean ti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1" w:right="35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6:26:00Z</dcterms:created>
  <dc:creator>kmea</dc:creator>
  <dc:description/>
  <cp:keywords/>
  <dc:language>en-US</dc:language>
  <cp:lastModifiedBy>kmea</cp:lastModifiedBy>
  <cp:lastPrinted>2013-06-20T08:17:00Z</cp:lastPrinted>
  <dcterms:modified xsi:type="dcterms:W3CDTF">2013-06-20T05:19:00Z</dcterms:modified>
  <cp:revision>6</cp:revision>
  <dc:subject/>
  <dc:title>Case</dc:title>
</cp:coreProperties>
</file>